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838E" w14:textId="1BA8097F" w:rsidR="00BD1466" w:rsidRPr="00142090" w:rsidRDefault="00BD1466" w:rsidP="00D161D7">
      <w:pPr>
        <w:adjustRightInd w:val="0"/>
        <w:snapToGrid w:val="0"/>
        <w:spacing w:before="240" w:line="228" w:lineRule="auto"/>
        <w:ind w:left="720"/>
        <w:jc w:val="left"/>
        <w:rPr>
          <w:b/>
          <w:sz w:val="20"/>
          <w:lang w:bidi="en-US"/>
        </w:rPr>
      </w:pPr>
    </w:p>
    <w:p w14:paraId="780B9CBA" w14:textId="56295166" w:rsidR="00BA1544" w:rsidRPr="002D06E3" w:rsidRDefault="00D55D79" w:rsidP="00D161D7">
      <w:pPr>
        <w:adjustRightInd w:val="0"/>
        <w:snapToGrid w:val="0"/>
        <w:spacing w:before="240" w:line="228" w:lineRule="auto"/>
        <w:ind w:left="720"/>
        <w:jc w:val="left"/>
        <w:rPr>
          <w:bCs/>
          <w:szCs w:val="24"/>
          <w:lang w:bidi="en-US"/>
        </w:rPr>
      </w:pPr>
      <w:r w:rsidRPr="002D06E3">
        <w:rPr>
          <w:b/>
          <w:szCs w:val="24"/>
          <w:lang w:bidi="en-US"/>
        </w:rPr>
        <w:t xml:space="preserve"> </w:t>
      </w:r>
      <w:r w:rsidR="00193F5A">
        <w:rPr>
          <w:b/>
          <w:szCs w:val="24"/>
          <w:lang w:bidi="en-US"/>
        </w:rPr>
        <w:t xml:space="preserve">Supplementary </w:t>
      </w:r>
      <w:r w:rsidR="0061312E" w:rsidRPr="002D06E3">
        <w:rPr>
          <w:b/>
          <w:szCs w:val="24"/>
          <w:lang w:bidi="en-US"/>
        </w:rPr>
        <w:t xml:space="preserve">Appendix </w:t>
      </w:r>
      <w:r w:rsidR="00193F5A">
        <w:rPr>
          <w:b/>
          <w:szCs w:val="24"/>
          <w:lang w:bidi="en-US"/>
        </w:rPr>
        <w:t>S</w:t>
      </w:r>
      <w:r w:rsidR="004B5769">
        <w:rPr>
          <w:b/>
          <w:szCs w:val="24"/>
          <w:lang w:bidi="en-US"/>
        </w:rPr>
        <w:t>A</w:t>
      </w:r>
      <w:r w:rsidR="00BA1544" w:rsidRPr="002D06E3">
        <w:rPr>
          <w:b/>
          <w:szCs w:val="24"/>
          <w:lang w:bidi="en-US"/>
        </w:rPr>
        <w:t xml:space="preserve">. </w:t>
      </w:r>
      <w:r w:rsidR="009940B6" w:rsidRPr="002D06E3">
        <w:rPr>
          <w:b/>
          <w:szCs w:val="24"/>
          <w:lang w:bidi="en-US"/>
        </w:rPr>
        <w:t xml:space="preserve">Gene </w:t>
      </w:r>
      <w:r w:rsidR="00142090" w:rsidRPr="002D06E3">
        <w:rPr>
          <w:b/>
          <w:szCs w:val="24"/>
          <w:lang w:bidi="en-US"/>
        </w:rPr>
        <w:t>p</w:t>
      </w:r>
      <w:r w:rsidR="00EF55ED" w:rsidRPr="002D06E3">
        <w:rPr>
          <w:b/>
          <w:szCs w:val="24"/>
          <w:lang w:bidi="en-US"/>
        </w:rPr>
        <w:t xml:space="preserve">rimers and </w:t>
      </w:r>
      <w:r w:rsidR="00142090" w:rsidRPr="002D06E3">
        <w:rPr>
          <w:b/>
          <w:szCs w:val="24"/>
          <w:lang w:bidi="en-US"/>
        </w:rPr>
        <w:t>p</w:t>
      </w:r>
      <w:r w:rsidR="00EF55ED" w:rsidRPr="002D06E3">
        <w:rPr>
          <w:b/>
          <w:szCs w:val="24"/>
          <w:lang w:bidi="en-US"/>
        </w:rPr>
        <w:t>robes</w:t>
      </w:r>
      <w:r w:rsidR="00142090" w:rsidRPr="002D06E3">
        <w:rPr>
          <w:b/>
          <w:szCs w:val="24"/>
          <w:lang w:bidi="en-US"/>
        </w:rPr>
        <w:t xml:space="preserve"> sequences</w:t>
      </w:r>
    </w:p>
    <w:tbl>
      <w:tblPr>
        <w:tblW w:w="129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3956"/>
        <w:gridCol w:w="3510"/>
        <w:gridCol w:w="4410"/>
      </w:tblGrid>
      <w:tr w:rsidR="00F75123" w:rsidRPr="00142090" w14:paraId="71B7E9B2" w14:textId="77777777" w:rsidTr="00C56BAC">
        <w:trPr>
          <w:trHeight w:val="270"/>
          <w:jc w:val="center"/>
        </w:trPr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8884F4" w14:textId="5CBDB0C9" w:rsidR="00D36369" w:rsidRPr="00142090" w:rsidRDefault="00D3636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270" w:right="-270"/>
              <w:contextualSpacing/>
              <w:jc w:val="left"/>
              <w:rPr>
                <w:rFonts w:eastAsia="SimSun"/>
                <w:b/>
                <w:noProof/>
                <w:sz w:val="20"/>
                <w:lang w:eastAsia="zh-CN"/>
              </w:rPr>
            </w:pPr>
          </w:p>
        </w:tc>
        <w:tc>
          <w:tcPr>
            <w:tcW w:w="3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EDD55B" w14:textId="1B6A0937" w:rsidR="00D36369" w:rsidRPr="00142090" w:rsidRDefault="00DC49C0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270" w:right="-270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Primer 1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E4F0CE" w14:textId="62CDD370" w:rsidR="00D36369" w:rsidRPr="00142090" w:rsidRDefault="00DC49C0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270" w:right="-270" w:hanging="3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Primer 2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64EBD4" w14:textId="0D355871" w:rsidR="00D36369" w:rsidRPr="00142090" w:rsidRDefault="00DC49C0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270" w:right="-270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Probe</w:t>
            </w:r>
          </w:p>
        </w:tc>
      </w:tr>
      <w:tr w:rsidR="002C508C" w:rsidRPr="00142090" w14:paraId="5E8BC740" w14:textId="77777777" w:rsidTr="00C56BAC">
        <w:trPr>
          <w:trHeight w:val="270"/>
          <w:jc w:val="center"/>
        </w:trPr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1AF47D" w14:textId="6BA4A365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/>
              <w:contextualSpacing/>
              <w:jc w:val="left"/>
              <w:rPr>
                <w:rFonts w:eastAsia="SimSun"/>
                <w:b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Refer</w:t>
            </w:r>
            <w:r w:rsidR="008E4C0E" w:rsidRPr="00142090">
              <w:rPr>
                <w:rFonts w:eastAsia="SimSun"/>
                <w:b/>
                <w:noProof/>
                <w:sz w:val="20"/>
                <w:lang w:eastAsia="zh-CN"/>
              </w:rPr>
              <w:t>e</w:t>
            </w: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nce</w:t>
            </w:r>
          </w:p>
        </w:tc>
        <w:tc>
          <w:tcPr>
            <w:tcW w:w="39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22441D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453" w:right="-270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9BEB2C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92" w:right="-270" w:hanging="3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</w:p>
        </w:tc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99BA46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372" w:right="-270"/>
              <w:contextualSpacing/>
              <w:jc w:val="center"/>
              <w:rPr>
                <w:rFonts w:eastAsia="SimSun"/>
                <w:b/>
                <w:noProof/>
                <w:sz w:val="20"/>
                <w:lang w:eastAsia="zh-CN"/>
              </w:rPr>
            </w:pPr>
          </w:p>
        </w:tc>
      </w:tr>
      <w:tr w:rsidR="0075051D" w:rsidRPr="00142090" w14:paraId="54A4334C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07221A6" w14:textId="7DEDAFCA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ACTB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A5C2F22" w14:textId="701F38DD" w:rsidR="002C508C" w:rsidRPr="00142090" w:rsidRDefault="002F6B52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CTTGCACATGCCGGAG</w:t>
            </w:r>
          </w:p>
        </w:tc>
        <w:tc>
          <w:tcPr>
            <w:tcW w:w="3510" w:type="dxa"/>
            <w:vAlign w:val="center"/>
          </w:tcPr>
          <w:p w14:paraId="3D39F33B" w14:textId="19A9879B" w:rsidR="002C508C" w:rsidRPr="00142090" w:rsidRDefault="00893BD0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AGAGCCTCGCCTTT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5202E8A7" w14:textId="045C38A3" w:rsidR="002C508C" w:rsidRPr="00142090" w:rsidRDefault="00AD747D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ATCCATGGTGAGCTGGCGG</w:t>
            </w:r>
          </w:p>
        </w:tc>
      </w:tr>
      <w:tr w:rsidR="00F75123" w:rsidRPr="00142090" w14:paraId="2AE97899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103C80C7" w14:textId="5271F87B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B2M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C24FD00" w14:textId="0289367F" w:rsidR="002C508C" w:rsidRPr="00142090" w:rsidRDefault="00D17521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CTCCATGATGCTGCTTAC</w:t>
            </w:r>
          </w:p>
        </w:tc>
        <w:tc>
          <w:tcPr>
            <w:tcW w:w="3510" w:type="dxa"/>
            <w:vAlign w:val="center"/>
          </w:tcPr>
          <w:p w14:paraId="320AD75F" w14:textId="7750E15C" w:rsidR="002C508C" w:rsidRPr="00142090" w:rsidRDefault="00E749F8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GACTGGTCTTTCTATCTCTTGT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4F5206A" w14:textId="73788E49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CTGCCGTGTGAACCATGTGACT</w:t>
            </w:r>
          </w:p>
        </w:tc>
      </w:tr>
      <w:tr w:rsidR="00F75123" w:rsidRPr="00142090" w14:paraId="30D8E924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7B4DBD4" w14:textId="01D9713E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GAPDH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44EDC28" w14:textId="6D5FBC58" w:rsidR="002C508C" w:rsidRPr="00142090" w:rsidRDefault="002B6336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TAGTTGAGGTCAATGAAGGG</w:t>
            </w:r>
          </w:p>
        </w:tc>
        <w:tc>
          <w:tcPr>
            <w:tcW w:w="3510" w:type="dxa"/>
            <w:vAlign w:val="center"/>
          </w:tcPr>
          <w:p w14:paraId="6D59EB3C" w14:textId="0FBD7043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ATCGCTCAGACACCAT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491E7770" w14:textId="5071DA72" w:rsidR="002C508C" w:rsidRPr="00142090" w:rsidRDefault="006D34D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AGGTCGGAGTCAACGGATTTGGTC</w:t>
            </w:r>
          </w:p>
        </w:tc>
      </w:tr>
      <w:tr w:rsidR="00F75123" w:rsidRPr="00142090" w14:paraId="3E9F3B3D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4A05E76" w14:textId="1F50B46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RSP1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1754965B" w14:textId="1CD9C5A8" w:rsidR="002C508C" w:rsidRPr="00142090" w:rsidRDefault="002C3104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TCAATGTCTGCTTTCCTCAAC</w:t>
            </w:r>
          </w:p>
        </w:tc>
        <w:tc>
          <w:tcPr>
            <w:tcW w:w="3510" w:type="dxa"/>
            <w:vAlign w:val="center"/>
          </w:tcPr>
          <w:p w14:paraId="2318F175" w14:textId="33E3D9BF" w:rsidR="002C508C" w:rsidRPr="00142090" w:rsidRDefault="001E745F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TTCCAGCATATTTTGCGAGT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EF3EB86" w14:textId="3CEAB106" w:rsidR="002C508C" w:rsidRPr="00142090" w:rsidRDefault="005F5368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1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TTCGGCCCACACCCTTAATGG</w:t>
            </w:r>
          </w:p>
        </w:tc>
      </w:tr>
      <w:tr w:rsidR="00F75123" w:rsidRPr="00142090" w14:paraId="46F7FF37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ACAF3CB" w14:textId="06E44CDC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Myogenic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6F7AA7C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1"/>
              <w:contextualSpacing/>
              <w:jc w:val="center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</w:p>
        </w:tc>
        <w:tc>
          <w:tcPr>
            <w:tcW w:w="3510" w:type="dxa"/>
            <w:vAlign w:val="center"/>
          </w:tcPr>
          <w:p w14:paraId="665414B6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1"/>
              <w:contextualSpacing/>
              <w:jc w:val="center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</w:p>
        </w:tc>
        <w:tc>
          <w:tcPr>
            <w:tcW w:w="4410" w:type="dxa"/>
            <w:shd w:val="clear" w:color="auto" w:fill="auto"/>
            <w:vAlign w:val="center"/>
          </w:tcPr>
          <w:p w14:paraId="42AB76C3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1"/>
              <w:contextualSpacing/>
              <w:jc w:val="center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</w:p>
        </w:tc>
      </w:tr>
      <w:tr w:rsidR="00505794" w:rsidRPr="00142090" w14:paraId="2BADB39F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5AD23B4" w14:textId="7DF38A80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YF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E3F94F1" w14:textId="25E93821" w:rsidR="002C508C" w:rsidRPr="00142090" w:rsidRDefault="002D1278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GCATATACATTTGATACATCAGGAC</w:t>
            </w:r>
          </w:p>
        </w:tc>
        <w:tc>
          <w:tcPr>
            <w:tcW w:w="3510" w:type="dxa"/>
            <w:vAlign w:val="center"/>
          </w:tcPr>
          <w:p w14:paraId="1841D89D" w14:textId="5B1C9B53" w:rsidR="002C508C" w:rsidRPr="00142090" w:rsidRDefault="002D1278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ACCTCCAACTGCTCTGAT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11FCAA4" w14:textId="755F683A" w:rsidR="002C508C" w:rsidRPr="00142090" w:rsidRDefault="002D1278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CTGTCAAAAGTACTGCTCTTTCTGGA</w:t>
            </w:r>
          </w:p>
        </w:tc>
      </w:tr>
      <w:tr w:rsidR="00D55E81" w:rsidRPr="00142090" w14:paraId="2B2178A5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41D09D86" w14:textId="3FAD15DB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YF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B37F172" w14:textId="0AA7F5AA" w:rsidR="002C508C" w:rsidRPr="00142090" w:rsidRDefault="001A555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TACTCGAGGCTGACGAATC</w:t>
            </w:r>
          </w:p>
        </w:tc>
        <w:tc>
          <w:tcPr>
            <w:tcW w:w="3510" w:type="dxa"/>
            <w:vAlign w:val="center"/>
          </w:tcPr>
          <w:p w14:paraId="2C36A577" w14:textId="068F4978" w:rsidR="002C508C" w:rsidRPr="00142090" w:rsidRDefault="001A555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AGCTACAGACCCAAACAAGA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4776943B" w14:textId="253CB63B" w:rsidR="002C508C" w:rsidRPr="00142090" w:rsidRDefault="001A555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ATAACGGCTAAGGAAGGAGGAGCA</w:t>
            </w:r>
          </w:p>
        </w:tc>
      </w:tr>
      <w:tr w:rsidR="00D55E81" w:rsidRPr="00142090" w14:paraId="1302B19A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3E1E2A48" w14:textId="78C4D88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YO-G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648EBEB" w14:textId="03AC4C5A" w:rsidR="002C508C" w:rsidRPr="00142090" w:rsidRDefault="007A49C2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GAAGTAGTGGCATCTGTGG</w:t>
            </w:r>
          </w:p>
        </w:tc>
        <w:tc>
          <w:tcPr>
            <w:tcW w:w="3510" w:type="dxa"/>
            <w:vAlign w:val="center"/>
          </w:tcPr>
          <w:p w14:paraId="568F4F17" w14:textId="0DAE33F6" w:rsidR="002C508C" w:rsidRPr="00142090" w:rsidRDefault="007A49C2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ACAGCATCACAGTGGAAGA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52DA1273" w14:textId="54CEB406" w:rsidR="002C508C" w:rsidRPr="00142090" w:rsidRDefault="00192474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TGCCCGGCTTGGAAGACAATCT</w:t>
            </w:r>
          </w:p>
        </w:tc>
      </w:tr>
      <w:tr w:rsidR="00D55E81" w:rsidRPr="00142090" w14:paraId="5F447BD3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9642308" w14:textId="332CF903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YO-D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1A0CBB0" w14:textId="653366C1" w:rsidR="002C508C" w:rsidRPr="00142090" w:rsidRDefault="00192474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CTGGACAGGCAGTCTA</w:t>
            </w:r>
          </w:p>
        </w:tc>
        <w:tc>
          <w:tcPr>
            <w:tcW w:w="3510" w:type="dxa"/>
            <w:vAlign w:val="center"/>
          </w:tcPr>
          <w:p w14:paraId="50B2FA59" w14:textId="05DCEFCC" w:rsidR="002C508C" w:rsidRPr="00142090" w:rsidRDefault="002A0E2B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TCCGACGGCATGATG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D3B193F" w14:textId="46E38546" w:rsidR="002C508C" w:rsidRPr="00142090" w:rsidRDefault="002A0E2B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GACACCGCCGCACTCTTC</w:t>
            </w:r>
          </w:p>
        </w:tc>
      </w:tr>
      <w:tr w:rsidR="00D55E81" w:rsidRPr="00142090" w14:paraId="71F2333D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F086FC3" w14:textId="709BF2A9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RPS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1B4465C" w14:textId="4D6F30F2" w:rsidR="002C508C" w:rsidRPr="00142090" w:rsidRDefault="00E2719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CACTCTCCATGATGAACCG</w:t>
            </w:r>
          </w:p>
        </w:tc>
        <w:tc>
          <w:tcPr>
            <w:tcW w:w="3510" w:type="dxa"/>
            <w:vAlign w:val="center"/>
          </w:tcPr>
          <w:p w14:paraId="0BFC0BF2" w14:textId="55E414A2" w:rsidR="002C508C" w:rsidRPr="00142090" w:rsidRDefault="00E2719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TAGAGGTCTGTGTGCCATT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5F62F231" w14:textId="4B30EC97" w:rsidR="002C508C" w:rsidRPr="00142090" w:rsidRDefault="00EE2C6B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CATAGCAGGCCCTCCGC</w:t>
            </w:r>
          </w:p>
        </w:tc>
      </w:tr>
      <w:tr w:rsidR="00D55E81" w:rsidRPr="00142090" w14:paraId="5BB60F00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6643A95" w14:textId="7B7DC172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RPL3-L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E2864C2" w14:textId="7B84EB6E" w:rsidR="002C508C" w:rsidRPr="00142090" w:rsidRDefault="00A14AC1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CTTTTTCCCGTCTGTGTC</w:t>
            </w:r>
          </w:p>
        </w:tc>
        <w:tc>
          <w:tcPr>
            <w:tcW w:w="3510" w:type="dxa"/>
            <w:vAlign w:val="center"/>
          </w:tcPr>
          <w:p w14:paraId="5EAE3F44" w14:textId="28F1B41D" w:rsidR="002C508C" w:rsidRPr="00142090" w:rsidRDefault="00981A2D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TCTTTGCAGAACACCTCAGT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5DBDF6E8" w14:textId="6C22FE49" w:rsidR="002C508C" w:rsidRPr="00142090" w:rsidRDefault="00C66CB2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TTGCTCTTGTGCCAGTCCTTGT</w:t>
            </w:r>
          </w:p>
        </w:tc>
      </w:tr>
      <w:tr w:rsidR="00D55E81" w:rsidRPr="00142090" w14:paraId="2B6EDCDB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614F23E5" w14:textId="0FB3CDBA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EF2a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420E4A7" w14:textId="4258FDB7" w:rsidR="002C508C" w:rsidRPr="00142090" w:rsidRDefault="003F4282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TTTACAAATCCATTCCCCACTG</w:t>
            </w:r>
          </w:p>
        </w:tc>
        <w:tc>
          <w:tcPr>
            <w:tcW w:w="3510" w:type="dxa"/>
            <w:vAlign w:val="center"/>
          </w:tcPr>
          <w:p w14:paraId="6CF0BA0D" w14:textId="12B5566B" w:rsidR="002C508C" w:rsidRPr="00142090" w:rsidRDefault="0027620F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CTCAGAGACCACCAAGT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A1E6753" w14:textId="1A301212" w:rsidR="002C508C" w:rsidRPr="00142090" w:rsidRDefault="0027620F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AACATCCCACCTGCATTGCC</w:t>
            </w:r>
          </w:p>
        </w:tc>
      </w:tr>
      <w:tr w:rsidR="00505794" w:rsidRPr="00142090" w14:paraId="0831FA41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0192157A" w14:textId="0BC2A0FC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MSTN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C4EA39D" w14:textId="1FE6B378" w:rsidR="002C508C" w:rsidRPr="00142090" w:rsidRDefault="00A83AE5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GTGATTCTGTTGAGTGCT</w:t>
            </w:r>
          </w:p>
        </w:tc>
        <w:tc>
          <w:tcPr>
            <w:tcW w:w="3510" w:type="dxa"/>
            <w:vAlign w:val="center"/>
          </w:tcPr>
          <w:p w14:paraId="4FE7A403" w14:textId="5C7369EA" w:rsidR="002C508C" w:rsidRPr="00142090" w:rsidRDefault="00A83AE5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TAACCTTCCCAGGACCA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48BF490" w14:textId="08F5761E" w:rsidR="002C508C" w:rsidRPr="00142090" w:rsidRDefault="0031530B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TTTTTGGTGTGTCTGTTACCTTGACCT</w:t>
            </w:r>
          </w:p>
        </w:tc>
      </w:tr>
      <w:tr w:rsidR="00505794" w:rsidRPr="00142090" w14:paraId="66899D84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2BD23EA4" w14:textId="650282C2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/>
                <w:noProof/>
                <w:sz w:val="20"/>
                <w:lang w:eastAsia="zh-CN"/>
              </w:rPr>
              <w:t>Proteolytic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BB9D91E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</w:p>
        </w:tc>
        <w:tc>
          <w:tcPr>
            <w:tcW w:w="3510" w:type="dxa"/>
            <w:vAlign w:val="center"/>
          </w:tcPr>
          <w:p w14:paraId="63CB2EEF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</w:p>
        </w:tc>
        <w:tc>
          <w:tcPr>
            <w:tcW w:w="4410" w:type="dxa"/>
            <w:shd w:val="clear" w:color="auto" w:fill="auto"/>
            <w:vAlign w:val="center"/>
          </w:tcPr>
          <w:p w14:paraId="04D47B44" w14:textId="77777777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</w:p>
        </w:tc>
      </w:tr>
      <w:tr w:rsidR="00505794" w:rsidRPr="00142090" w14:paraId="3B5CE962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0F0F699" w14:textId="30BC60AF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FBXO3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731323C" w14:textId="15E143A4" w:rsidR="002C508C" w:rsidRPr="00142090" w:rsidRDefault="00605B41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CAGCCTCTGCATGATGTTC</w:t>
            </w:r>
          </w:p>
        </w:tc>
        <w:tc>
          <w:tcPr>
            <w:tcW w:w="3510" w:type="dxa"/>
            <w:vAlign w:val="center"/>
          </w:tcPr>
          <w:p w14:paraId="4560FBCB" w14:textId="3C4B71D4" w:rsidR="002C508C" w:rsidRPr="00142090" w:rsidRDefault="00605B41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AACAGACTGGACTTCTCAACT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4A865FA" w14:textId="5FEE6C8E" w:rsidR="002C508C" w:rsidRPr="00142090" w:rsidRDefault="00605B41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ACTGACCTGCCTTTGTGCCTACA</w:t>
            </w:r>
          </w:p>
        </w:tc>
      </w:tr>
      <w:tr w:rsidR="000C629D" w:rsidRPr="00142090" w14:paraId="2D51359B" w14:textId="77777777" w:rsidTr="00C56BAC">
        <w:trPr>
          <w:trHeight w:val="270"/>
          <w:jc w:val="center"/>
        </w:trPr>
        <w:tc>
          <w:tcPr>
            <w:tcW w:w="1084" w:type="dxa"/>
            <w:shd w:val="clear" w:color="auto" w:fill="auto"/>
            <w:vAlign w:val="center"/>
          </w:tcPr>
          <w:p w14:paraId="5743B921" w14:textId="31906C2F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FOXO3a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C21FD14" w14:textId="72CA6C95" w:rsidR="002C508C" w:rsidRPr="00142090" w:rsidRDefault="00E674C0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CCACCCTTGGCCTCTAAATAA</w:t>
            </w:r>
          </w:p>
        </w:tc>
        <w:tc>
          <w:tcPr>
            <w:tcW w:w="3510" w:type="dxa"/>
            <w:vAlign w:val="center"/>
          </w:tcPr>
          <w:p w14:paraId="1EF6DD28" w14:textId="6311E81C" w:rsidR="002C508C" w:rsidRPr="00142090" w:rsidRDefault="005D4B24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GTAACAGGTATCAGGTTCTGG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F8F08CA" w14:textId="31560DCC" w:rsidR="002C508C" w:rsidRPr="00142090" w:rsidRDefault="006C57A7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ATGACATGCGCTCTTGGGATCT</w:t>
            </w:r>
          </w:p>
        </w:tc>
      </w:tr>
      <w:tr w:rsidR="000C629D" w:rsidRPr="00142090" w14:paraId="3D30C159" w14:textId="77777777" w:rsidTr="00C56BAC">
        <w:trPr>
          <w:trHeight w:val="270"/>
          <w:jc w:val="center"/>
        </w:trPr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DF9BF8" w14:textId="1D28FA64" w:rsidR="002C508C" w:rsidRPr="00142090" w:rsidRDefault="002C508C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176" w:right="-270"/>
              <w:contextualSpacing/>
              <w:jc w:val="left"/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i/>
                <w:iCs/>
                <w:noProof/>
                <w:sz w:val="20"/>
                <w:lang w:eastAsia="zh-CN"/>
              </w:rPr>
              <w:t>TRIM63</w:t>
            </w:r>
          </w:p>
        </w:tc>
        <w:tc>
          <w:tcPr>
            <w:tcW w:w="39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6F587B" w14:textId="0F75B740" w:rsidR="002C508C" w:rsidRPr="00142090" w:rsidRDefault="002F43E7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GCAACTCACTTTTCTTCTCATCC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6BA222EC" w14:textId="2F22A11B" w:rsidR="002C508C" w:rsidRPr="00142090" w:rsidRDefault="002F43E7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TGCAGACCATCATCACTCAG</w:t>
            </w:r>
          </w:p>
        </w:tc>
        <w:tc>
          <w:tcPr>
            <w:tcW w:w="4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22B96F" w14:textId="766E3DD7" w:rsidR="002C508C" w:rsidRPr="00142090" w:rsidRDefault="001C0959" w:rsidP="00C56BAC">
            <w:pPr>
              <w:autoSpaceDE w:val="0"/>
              <w:autoSpaceDN w:val="0"/>
              <w:adjustRightInd w:val="0"/>
              <w:snapToGrid w:val="0"/>
              <w:spacing w:line="240" w:lineRule="auto"/>
              <w:ind w:left="5" w:right="-270" w:firstLine="90"/>
              <w:contextualSpacing/>
              <w:jc w:val="center"/>
              <w:rPr>
                <w:rFonts w:eastAsia="SimSun"/>
                <w:bCs/>
                <w:noProof/>
                <w:sz w:val="20"/>
                <w:lang w:eastAsia="zh-CN"/>
              </w:rPr>
            </w:pPr>
            <w:r w:rsidRPr="00142090">
              <w:rPr>
                <w:rFonts w:eastAsia="SimSun"/>
                <w:bCs/>
                <w:noProof/>
                <w:sz w:val="20"/>
                <w:lang w:eastAsia="zh-CN"/>
              </w:rPr>
              <w:t>ACCTGGTGACTGTTCTCCTTGGTC</w:t>
            </w:r>
          </w:p>
        </w:tc>
      </w:tr>
    </w:tbl>
    <w:p w14:paraId="7D52E33A" w14:textId="5BC3340B" w:rsidR="00AE3913" w:rsidRPr="00142090" w:rsidRDefault="00C36032" w:rsidP="00D161D7">
      <w:pPr>
        <w:ind w:left="720" w:right="810"/>
      </w:pPr>
      <w:r w:rsidRPr="00142090">
        <w:rPr>
          <w:rFonts w:eastAsia="SimSun"/>
          <w:b/>
          <w:noProof/>
          <w:sz w:val="20"/>
          <w:lang w:eastAsia="zh-CN"/>
        </w:rPr>
        <w:t>Note:</w:t>
      </w:r>
      <w:r w:rsidR="00725F5A" w:rsidRPr="00142090">
        <w:rPr>
          <w:rFonts w:eastAsia="SimSun"/>
          <w:b/>
          <w:noProof/>
          <w:sz w:val="20"/>
          <w:lang w:eastAsia="zh-CN"/>
        </w:rPr>
        <w:t xml:space="preserve"> </w:t>
      </w:r>
      <w:r w:rsidR="00725F5A" w:rsidRPr="00142090">
        <w:rPr>
          <w:rFonts w:eastAsia="SimSun"/>
          <w:bCs/>
          <w:i/>
          <w:iCs/>
          <w:noProof/>
          <w:sz w:val="20"/>
          <w:lang w:eastAsia="zh-CN"/>
        </w:rPr>
        <w:t xml:space="preserve">β-actin (ACTB), β2-microglobulin (B2M), and glyceralde-hyde-3 phosphate dehydrogenase (GAPDH), ribosomal protein S18 (RPS18), </w:t>
      </w:r>
      <w:r w:rsidRPr="00142090">
        <w:rPr>
          <w:rFonts w:eastAsia="SimSun"/>
          <w:bCs/>
          <w:i/>
          <w:iCs/>
          <w:noProof/>
          <w:sz w:val="20"/>
          <w:lang w:eastAsia="zh-CN"/>
        </w:rPr>
        <w:t xml:space="preserve">myogenic factor (MFY5), myogenic factor 6 (MYF6), myogenin (MYO-G), myogenic differentiation 1 (MYO-D1), </w:t>
      </w:r>
      <w:r w:rsidR="006308AE" w:rsidRPr="00142090">
        <w:rPr>
          <w:rFonts w:eastAsia="SimSun"/>
          <w:bCs/>
          <w:i/>
          <w:iCs/>
          <w:noProof/>
          <w:sz w:val="20"/>
          <w:lang w:eastAsia="zh-CN"/>
        </w:rPr>
        <w:t xml:space="preserve">ribosomal protein S3 (RPS3), ribosomal protein L3-like (RPL3-L), </w:t>
      </w:r>
      <w:r w:rsidRPr="00142090">
        <w:rPr>
          <w:rFonts w:eastAsia="SimSun"/>
          <w:bCs/>
          <w:i/>
          <w:iCs/>
          <w:noProof/>
          <w:sz w:val="20"/>
          <w:lang w:eastAsia="zh-CN"/>
        </w:rPr>
        <w:t>myocyte enhancer factor 2a (MEF2a), myostatin (MSTN), F-box protein 32 (FBXO32</w:t>
      </w:r>
      <w:r w:rsidR="00D50B43" w:rsidRPr="00142090">
        <w:rPr>
          <w:rFonts w:eastAsia="SimSun"/>
          <w:bCs/>
          <w:i/>
          <w:iCs/>
          <w:noProof/>
          <w:sz w:val="20"/>
          <w:lang w:eastAsia="zh-CN"/>
        </w:rPr>
        <w:t xml:space="preserve">, aka </w:t>
      </w:r>
      <w:r w:rsidR="00595FED" w:rsidRPr="00142090">
        <w:rPr>
          <w:rFonts w:eastAsia="SimSun"/>
          <w:bCs/>
          <w:i/>
          <w:iCs/>
          <w:noProof/>
          <w:sz w:val="20"/>
          <w:lang w:eastAsia="zh-CN"/>
        </w:rPr>
        <w:t>Atrogin-1</w:t>
      </w:r>
      <w:r w:rsidRPr="00142090">
        <w:rPr>
          <w:rFonts w:eastAsia="SimSun"/>
          <w:bCs/>
          <w:i/>
          <w:iCs/>
          <w:noProof/>
          <w:sz w:val="20"/>
          <w:lang w:eastAsia="zh-CN"/>
        </w:rPr>
        <w:t>), Forkhead Box O3 (FOXO3a),</w:t>
      </w:r>
      <w:r w:rsidR="00D70B93" w:rsidRPr="00142090">
        <w:rPr>
          <w:rFonts w:eastAsia="SimSun"/>
          <w:bCs/>
          <w:i/>
          <w:iCs/>
          <w:noProof/>
          <w:sz w:val="20"/>
          <w:lang w:eastAsia="zh-CN"/>
        </w:rPr>
        <w:t xml:space="preserve"> and</w:t>
      </w:r>
      <w:r w:rsidRPr="00142090">
        <w:rPr>
          <w:rFonts w:eastAsia="SimSun"/>
          <w:bCs/>
          <w:i/>
          <w:iCs/>
          <w:noProof/>
          <w:sz w:val="20"/>
          <w:lang w:eastAsia="zh-CN"/>
        </w:rPr>
        <w:t xml:space="preserve"> E3 ubiquitin ligase (TRIM63</w:t>
      </w:r>
      <w:r w:rsidR="00D50B43" w:rsidRPr="00142090">
        <w:rPr>
          <w:rFonts w:eastAsia="SimSun"/>
          <w:bCs/>
          <w:i/>
          <w:iCs/>
          <w:noProof/>
          <w:sz w:val="20"/>
          <w:lang w:eastAsia="zh-CN"/>
        </w:rPr>
        <w:t>, aka MURF-1</w:t>
      </w:r>
      <w:r w:rsidRPr="00142090">
        <w:rPr>
          <w:rFonts w:eastAsia="SimSun"/>
          <w:bCs/>
          <w:i/>
          <w:iCs/>
          <w:noProof/>
          <w:sz w:val="20"/>
          <w:lang w:eastAsia="zh-CN"/>
        </w:rPr>
        <w:t>)</w:t>
      </w:r>
      <w:r w:rsidR="00FF24CB" w:rsidRPr="00142090">
        <w:rPr>
          <w:rFonts w:eastAsia="SimSun"/>
          <w:bCs/>
          <w:i/>
          <w:iCs/>
          <w:noProof/>
          <w:sz w:val="20"/>
          <w:lang w:eastAsia="zh-CN"/>
        </w:rPr>
        <w:t>.</w:t>
      </w:r>
      <w:r w:rsidR="0049037D" w:rsidRPr="00142090">
        <w:rPr>
          <w:rFonts w:eastAsia="SimSun"/>
          <w:bCs/>
          <w:i/>
          <w:iCs/>
          <w:noProof/>
          <w:sz w:val="20"/>
          <w:lang w:eastAsia="zh-CN"/>
        </w:rPr>
        <w:t xml:space="preserve"> </w:t>
      </w:r>
      <w:r w:rsidR="0049037D" w:rsidRPr="00142090">
        <w:rPr>
          <w:rFonts w:eastAsia="SimSun"/>
          <w:bCs/>
          <w:noProof/>
          <w:sz w:val="20"/>
          <w:lang w:eastAsia="zh-CN"/>
        </w:rPr>
        <w:t>Sequences purchased from PrimeTime RT-qPCR assays, Integrated DNA Technologies, San Diego, CA, USA.</w:t>
      </w:r>
    </w:p>
    <w:sectPr w:rsidR="00AE3913" w:rsidRPr="00142090" w:rsidSect="00D161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44"/>
    <w:rsid w:val="000238A6"/>
    <w:rsid w:val="00030E80"/>
    <w:rsid w:val="000717D2"/>
    <w:rsid w:val="0008015E"/>
    <w:rsid w:val="00092DD0"/>
    <w:rsid w:val="00093B5A"/>
    <w:rsid w:val="000A755D"/>
    <w:rsid w:val="000B61C0"/>
    <w:rsid w:val="000C629D"/>
    <w:rsid w:val="000D53AA"/>
    <w:rsid w:val="000E5901"/>
    <w:rsid w:val="000F284D"/>
    <w:rsid w:val="00142090"/>
    <w:rsid w:val="00192474"/>
    <w:rsid w:val="00193F5A"/>
    <w:rsid w:val="001A154D"/>
    <w:rsid w:val="001A5559"/>
    <w:rsid w:val="001B1422"/>
    <w:rsid w:val="001C0959"/>
    <w:rsid w:val="001E1BB5"/>
    <w:rsid w:val="001E745F"/>
    <w:rsid w:val="00274B85"/>
    <w:rsid w:val="0027620F"/>
    <w:rsid w:val="002832CA"/>
    <w:rsid w:val="00292BC9"/>
    <w:rsid w:val="00296499"/>
    <w:rsid w:val="002A0E2B"/>
    <w:rsid w:val="002B6336"/>
    <w:rsid w:val="002C3104"/>
    <w:rsid w:val="002C508C"/>
    <w:rsid w:val="002D06E3"/>
    <w:rsid w:val="002D1278"/>
    <w:rsid w:val="002D2746"/>
    <w:rsid w:val="002D7354"/>
    <w:rsid w:val="002F43E7"/>
    <w:rsid w:val="002F6B52"/>
    <w:rsid w:val="0031530B"/>
    <w:rsid w:val="00332389"/>
    <w:rsid w:val="003E10AE"/>
    <w:rsid w:val="003F0267"/>
    <w:rsid w:val="003F4282"/>
    <w:rsid w:val="004304DB"/>
    <w:rsid w:val="004625C2"/>
    <w:rsid w:val="0049037D"/>
    <w:rsid w:val="004A2BBA"/>
    <w:rsid w:val="004B5769"/>
    <w:rsid w:val="004D4317"/>
    <w:rsid w:val="00505794"/>
    <w:rsid w:val="00511657"/>
    <w:rsid w:val="00514881"/>
    <w:rsid w:val="0053476E"/>
    <w:rsid w:val="00546BCE"/>
    <w:rsid w:val="00595FED"/>
    <w:rsid w:val="005A3736"/>
    <w:rsid w:val="005B2EF3"/>
    <w:rsid w:val="005D4B24"/>
    <w:rsid w:val="005D69E8"/>
    <w:rsid w:val="005E4726"/>
    <w:rsid w:val="005F5368"/>
    <w:rsid w:val="00605B41"/>
    <w:rsid w:val="0061312E"/>
    <w:rsid w:val="00626664"/>
    <w:rsid w:val="006308AE"/>
    <w:rsid w:val="00635C62"/>
    <w:rsid w:val="00644024"/>
    <w:rsid w:val="0065362A"/>
    <w:rsid w:val="00677181"/>
    <w:rsid w:val="00690806"/>
    <w:rsid w:val="006C57A7"/>
    <w:rsid w:val="006D34D9"/>
    <w:rsid w:val="006F6869"/>
    <w:rsid w:val="00716A01"/>
    <w:rsid w:val="00721E74"/>
    <w:rsid w:val="00725F5A"/>
    <w:rsid w:val="0075051D"/>
    <w:rsid w:val="00754625"/>
    <w:rsid w:val="00794074"/>
    <w:rsid w:val="007A49C2"/>
    <w:rsid w:val="007A5557"/>
    <w:rsid w:val="007A61F3"/>
    <w:rsid w:val="007C6810"/>
    <w:rsid w:val="008513B9"/>
    <w:rsid w:val="008558FF"/>
    <w:rsid w:val="00893BD0"/>
    <w:rsid w:val="008A7B81"/>
    <w:rsid w:val="008B7270"/>
    <w:rsid w:val="008E4C0E"/>
    <w:rsid w:val="008E5EF1"/>
    <w:rsid w:val="00900039"/>
    <w:rsid w:val="00944CCD"/>
    <w:rsid w:val="00981A2D"/>
    <w:rsid w:val="009940B6"/>
    <w:rsid w:val="009A7CB2"/>
    <w:rsid w:val="009C654C"/>
    <w:rsid w:val="009D796E"/>
    <w:rsid w:val="009E6E90"/>
    <w:rsid w:val="009F4CB4"/>
    <w:rsid w:val="009F6993"/>
    <w:rsid w:val="00A03DFD"/>
    <w:rsid w:val="00A14AC1"/>
    <w:rsid w:val="00A25D48"/>
    <w:rsid w:val="00A25FEB"/>
    <w:rsid w:val="00A83AE5"/>
    <w:rsid w:val="00AD747D"/>
    <w:rsid w:val="00AD76EC"/>
    <w:rsid w:val="00AE3913"/>
    <w:rsid w:val="00AE5A95"/>
    <w:rsid w:val="00B24FED"/>
    <w:rsid w:val="00B545F8"/>
    <w:rsid w:val="00BA1544"/>
    <w:rsid w:val="00BD1466"/>
    <w:rsid w:val="00BE645F"/>
    <w:rsid w:val="00C016DA"/>
    <w:rsid w:val="00C313C2"/>
    <w:rsid w:val="00C36032"/>
    <w:rsid w:val="00C56BAC"/>
    <w:rsid w:val="00C66CB2"/>
    <w:rsid w:val="00CF1036"/>
    <w:rsid w:val="00D161D7"/>
    <w:rsid w:val="00D17521"/>
    <w:rsid w:val="00D17644"/>
    <w:rsid w:val="00D32AA0"/>
    <w:rsid w:val="00D36369"/>
    <w:rsid w:val="00D50B43"/>
    <w:rsid w:val="00D5168F"/>
    <w:rsid w:val="00D53DD3"/>
    <w:rsid w:val="00D55D79"/>
    <w:rsid w:val="00D55E81"/>
    <w:rsid w:val="00D70B93"/>
    <w:rsid w:val="00D81C29"/>
    <w:rsid w:val="00DC49C0"/>
    <w:rsid w:val="00E00485"/>
    <w:rsid w:val="00E2719C"/>
    <w:rsid w:val="00E40EE9"/>
    <w:rsid w:val="00E674C0"/>
    <w:rsid w:val="00E749F8"/>
    <w:rsid w:val="00E95F5D"/>
    <w:rsid w:val="00EC5176"/>
    <w:rsid w:val="00EC698B"/>
    <w:rsid w:val="00ED3A78"/>
    <w:rsid w:val="00EE2C6B"/>
    <w:rsid w:val="00EE4E04"/>
    <w:rsid w:val="00EF55ED"/>
    <w:rsid w:val="00F21587"/>
    <w:rsid w:val="00F23FF4"/>
    <w:rsid w:val="00F74BA5"/>
    <w:rsid w:val="00F75123"/>
    <w:rsid w:val="00FB30C3"/>
    <w:rsid w:val="00FD1EC6"/>
    <w:rsid w:val="00FD6E15"/>
    <w:rsid w:val="00FD7417"/>
    <w:rsid w:val="00FF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8136"/>
  <w15:chartTrackingRefBased/>
  <w15:docId w15:val="{AEF88331-6D6A-4415-84B6-D5DD3AE7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54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Glynn</dc:creator>
  <cp:keywords/>
  <dc:description/>
  <cp:lastModifiedBy>McGlynn, Mark L CTR USA MEDCOM USARIEM</cp:lastModifiedBy>
  <cp:revision>5</cp:revision>
  <cp:lastPrinted>2022-03-30T19:20:00Z</cp:lastPrinted>
  <dcterms:created xsi:type="dcterms:W3CDTF">2024-04-22T15:27:00Z</dcterms:created>
  <dcterms:modified xsi:type="dcterms:W3CDTF">2024-10-04T16:36:00Z</dcterms:modified>
</cp:coreProperties>
</file>